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b/>
          <w:u w:val="single"/>
        </w:rPr>
        <w:t>Table S3:</w:t>
      </w:r>
      <w:r>
        <w:rPr>
          <w:rFonts w:cs="Arial" w:ascii="Arial" w:hAnsi="Arial"/>
        </w:rPr>
        <w:t xml:space="preserve"> Reproducibility of reverse ELISA experiments used to measure antibodies against S100B in serum of athletes (n = 5 repeats). Commercially available human S100B was used to coat the wells; the standard used to transform absorbance in µg/ml consisted of human monoclonal anti-S100B antibodies. The mean absorbance and its variability (Standard Deviation values and its %) are shown. Data were obtained by calibrating the system with human monoclonal anti-S100B antibodies. ELISA wells were coated with human S100B, 1µg/well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8740</wp:posOffset>
                </wp:positionH>
                <wp:positionV relativeFrom="paragraph">
                  <wp:posOffset>-192405</wp:posOffset>
                </wp:positionV>
                <wp:extent cx="5689600" cy="2765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0" cy="276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764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0"/>
                              <w:gridCol w:w="1452"/>
                              <w:gridCol w:w="1604"/>
                              <w:gridCol w:w="1500"/>
                              <w:gridCol w:w="160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nti-S100B calibrating antibody (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nti-S100B STD (dilutions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Mean Absorbance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% SD / Absorb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2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962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76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5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3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174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19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10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42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23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49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20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796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016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.31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60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99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358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7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120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91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82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.31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240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4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18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.71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0.0125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:48000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46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69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0518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pt;height:217.75pt;mso-wrap-distance-left:9.05pt;mso-wrap-distance-right:9.05pt;mso-wrap-distance-top:0pt;mso-wrap-distance-bottom:0pt;margin-top:-15.15pt;mso-position-vertical-relative:text;margin-left: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7640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0"/>
                        <w:gridCol w:w="1452"/>
                        <w:gridCol w:w="1604"/>
                        <w:gridCol w:w="1500"/>
                        <w:gridCol w:w="160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nti-S100B calibrating antibody (</w:t>
                            </w:r>
                            <w:r>
                              <w:rPr>
                                <w:rFonts w:cs="Arial" w:ascii="Symbol" w:hAnsi="Symbol"/>
                                <w:b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g)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nti-S100B STD (dilutions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Mean Absorbance 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% SD / Absorbanc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2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962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760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5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3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174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195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10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42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23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493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20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796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0.2016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.317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60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99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358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73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120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91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82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.310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240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4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18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.710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0.0125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:48000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46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69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05185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Style w:val="Emphasis"/>
          <w:rFonts w:ascii="Arial" w:hAnsi="Arial" w:cs="Arial"/>
          <w:i w:val="false"/>
          <w:i w:val="false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Style w:val="Emphasis"/>
          <w:rFonts w:ascii="Arial" w:hAnsi="Arial" w:cs="Arial"/>
          <w:i w:val="false"/>
          <w:i w:val="false"/>
        </w:rPr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5:58:00Z</dcterms:created>
  <dc:creator>Nicola_Marchi</dc:creator>
  <dc:description/>
  <cp:keywords/>
  <dc:language>en-US</dc:language>
  <cp:lastModifiedBy>Nicola_Marchi</cp:lastModifiedBy>
  <dcterms:modified xsi:type="dcterms:W3CDTF">2013-01-23T17:33:00Z</dcterms:modified>
  <cp:revision>2</cp:revision>
  <dc:subject/>
  <dc:title/>
</cp:coreProperties>
</file>